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040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"/>
        <w:gridCol w:w="1380"/>
        <w:gridCol w:w="1046"/>
        <w:gridCol w:w="1339"/>
        <w:gridCol w:w="1215"/>
        <w:gridCol w:w="1046"/>
        <w:gridCol w:w="1339"/>
        <w:gridCol w:w="25"/>
        <w:gridCol w:w="1190"/>
        <w:gridCol w:w="1450"/>
      </w:tblGrid>
      <w:tr w:rsidR="00072975" w:rsidRPr="00072975" w14:paraId="0C237BE3" w14:textId="77777777" w:rsidTr="00072975">
        <w:trPr>
          <w:gridBefore w:val="1"/>
          <w:gridAfter w:val="1"/>
          <w:wBefore w:w="10" w:type="dxa"/>
          <w:wAfter w:w="1450" w:type="dxa"/>
          <w:trHeight w:val="240"/>
        </w:trPr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2D6D7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CC values</w:t>
            </w:r>
          </w:p>
        </w:tc>
        <w:tc>
          <w:tcPr>
            <w:tcW w:w="36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8CFF2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tic</w:t>
            </w:r>
            <w:proofErr w:type="spellEnd"/>
          </w:p>
        </w:tc>
        <w:tc>
          <w:tcPr>
            <w:tcW w:w="360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FAE4895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SS</w:t>
            </w:r>
          </w:p>
        </w:tc>
      </w:tr>
      <w:tr w:rsidR="00072975" w:rsidRPr="00072975" w14:paraId="3EB2F805" w14:textId="77777777" w:rsidTr="00072975">
        <w:trPr>
          <w:gridBefore w:val="1"/>
          <w:gridAfter w:val="1"/>
          <w:wBefore w:w="10" w:type="dxa"/>
          <w:wAfter w:w="1450" w:type="dxa"/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5B67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Na</w:t>
            </w: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bscript"/>
                <w:lang w:val="en-US" w:eastAsia="fr-FR"/>
                <w14:ligatures w14:val="none"/>
              </w:rPr>
              <w:t>V</w:t>
            </w: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β3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35123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C3B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C99F0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AMP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A4714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TOR</w:t>
            </w:r>
            <w:proofErr w:type="gramEnd"/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5C1A1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C3B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1FE86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AMP1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6E4DFE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TOR</w:t>
            </w:r>
            <w:proofErr w:type="gramEnd"/>
          </w:p>
        </w:tc>
      </w:tr>
      <w:tr w:rsidR="00072975" w:rsidRPr="00072975" w14:paraId="581823A9" w14:textId="77777777" w:rsidTr="00072975">
        <w:trPr>
          <w:gridBefore w:val="1"/>
          <w:gridAfter w:val="1"/>
          <w:wBefore w:w="10" w:type="dxa"/>
          <w:wAfter w:w="1450" w:type="dxa"/>
          <w:trHeight w:val="240"/>
        </w:trPr>
        <w:tc>
          <w:tcPr>
            <w:tcW w:w="13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19D1F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ell</w:t>
            </w:r>
            <w:proofErr w:type="spellEnd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1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5AF23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CBBBC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3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B1C53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87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A6DE6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6F0E9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638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50B1D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73</w:t>
            </w:r>
          </w:p>
        </w:tc>
      </w:tr>
      <w:tr w:rsidR="00072975" w:rsidRPr="00072975" w14:paraId="1EE28CCD" w14:textId="77777777" w:rsidTr="00072975">
        <w:trPr>
          <w:gridBefore w:val="1"/>
          <w:gridAfter w:val="1"/>
          <w:wBefore w:w="10" w:type="dxa"/>
          <w:wAfter w:w="1450" w:type="dxa"/>
          <w:trHeight w:val="24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CF937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ell</w:t>
            </w:r>
            <w:proofErr w:type="spellEnd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2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17F42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BDD5E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0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8498B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26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A5700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87E5C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57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43D5A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01</w:t>
            </w:r>
          </w:p>
        </w:tc>
      </w:tr>
      <w:tr w:rsidR="00072975" w:rsidRPr="00072975" w14:paraId="4CC0F99D" w14:textId="77777777" w:rsidTr="00072975">
        <w:trPr>
          <w:gridBefore w:val="1"/>
          <w:gridAfter w:val="1"/>
          <w:wBefore w:w="10" w:type="dxa"/>
          <w:wAfter w:w="1450" w:type="dxa"/>
          <w:trHeight w:val="24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0458C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ell</w:t>
            </w:r>
            <w:proofErr w:type="spellEnd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3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90B16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B3551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51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9349A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68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3B90F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F485E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82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828C5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68</w:t>
            </w:r>
          </w:p>
        </w:tc>
      </w:tr>
      <w:tr w:rsidR="00072975" w:rsidRPr="00072975" w14:paraId="3811878D" w14:textId="77777777" w:rsidTr="00072975">
        <w:trPr>
          <w:gridBefore w:val="1"/>
          <w:gridAfter w:val="1"/>
          <w:wBefore w:w="10" w:type="dxa"/>
          <w:wAfter w:w="1450" w:type="dxa"/>
          <w:trHeight w:val="24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4D32E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ell</w:t>
            </w:r>
            <w:proofErr w:type="spellEnd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4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648B3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FF5B0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9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121AE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72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5C14B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50CBF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92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6E58F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72</w:t>
            </w:r>
          </w:p>
        </w:tc>
      </w:tr>
      <w:tr w:rsidR="00072975" w:rsidRPr="00072975" w14:paraId="10EF6B88" w14:textId="77777777" w:rsidTr="00072975">
        <w:trPr>
          <w:gridBefore w:val="1"/>
          <w:gridAfter w:val="1"/>
          <w:wBefore w:w="10" w:type="dxa"/>
          <w:wAfter w:w="1450" w:type="dxa"/>
          <w:trHeight w:val="24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9F595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ell</w:t>
            </w:r>
            <w:proofErr w:type="spellEnd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5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F01F0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A1F7E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3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6ED4D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8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A9C95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5D27A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94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85DB2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8</w:t>
            </w:r>
          </w:p>
        </w:tc>
      </w:tr>
      <w:tr w:rsidR="00072975" w:rsidRPr="00072975" w14:paraId="5A3154F1" w14:textId="77777777" w:rsidTr="00072975">
        <w:trPr>
          <w:gridBefore w:val="1"/>
          <w:gridAfter w:val="1"/>
          <w:wBefore w:w="10" w:type="dxa"/>
          <w:wAfter w:w="1450" w:type="dxa"/>
          <w:trHeight w:val="24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CE92B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ean</w:t>
            </w:r>
            <w:proofErr w:type="spellEnd"/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xp</w:t>
            </w:r>
            <w:proofErr w:type="spellEnd"/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1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9E944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6BCF5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3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BC205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47</w:t>
            </w:r>
          </w:p>
        </w:tc>
        <w:tc>
          <w:tcPr>
            <w:tcW w:w="104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F0A70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0559D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92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81233B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59</w:t>
            </w:r>
          </w:p>
        </w:tc>
      </w:tr>
      <w:tr w:rsidR="00072975" w:rsidRPr="00072975" w14:paraId="03CED09D" w14:textId="77777777" w:rsidTr="00072975">
        <w:trPr>
          <w:gridBefore w:val="1"/>
          <w:gridAfter w:val="1"/>
          <w:wBefore w:w="10" w:type="dxa"/>
          <w:wAfter w:w="1450" w:type="dxa"/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7878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620C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20A8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8CA6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77F2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6F3C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0EFD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072975" w:rsidRPr="00072975" w14:paraId="6529B16E" w14:textId="77777777" w:rsidTr="00072975">
        <w:trPr>
          <w:gridBefore w:val="1"/>
          <w:gridAfter w:val="1"/>
          <w:wBefore w:w="10" w:type="dxa"/>
          <w:wAfter w:w="1450" w:type="dxa"/>
          <w:trHeight w:val="240"/>
        </w:trPr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5BC33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CC values</w:t>
            </w:r>
          </w:p>
        </w:tc>
        <w:tc>
          <w:tcPr>
            <w:tcW w:w="3600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1CDF7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tic</w:t>
            </w:r>
            <w:proofErr w:type="spellEnd"/>
          </w:p>
        </w:tc>
        <w:tc>
          <w:tcPr>
            <w:tcW w:w="360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A37439C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SS</w:t>
            </w:r>
          </w:p>
        </w:tc>
      </w:tr>
      <w:tr w:rsidR="00072975" w:rsidRPr="00072975" w14:paraId="1E1735B0" w14:textId="77777777" w:rsidTr="00072975">
        <w:trPr>
          <w:gridBefore w:val="1"/>
          <w:gridAfter w:val="1"/>
          <w:wBefore w:w="10" w:type="dxa"/>
          <w:wAfter w:w="1450" w:type="dxa"/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A92C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Na</w:t>
            </w: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bscript"/>
                <w:lang w:val="en-US" w:eastAsia="fr-FR"/>
                <w14:ligatures w14:val="none"/>
              </w:rPr>
              <w:t>V</w:t>
            </w: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β3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EB928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C3B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1E189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AMP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5632D7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TOR</w:t>
            </w:r>
            <w:proofErr w:type="gramEnd"/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9356D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C3B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36FD7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AMP1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D64B65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TOR</w:t>
            </w:r>
            <w:proofErr w:type="gramEnd"/>
          </w:p>
        </w:tc>
      </w:tr>
      <w:tr w:rsidR="00072975" w:rsidRPr="00072975" w14:paraId="39B33011" w14:textId="77777777" w:rsidTr="00072975">
        <w:trPr>
          <w:gridBefore w:val="1"/>
          <w:gridAfter w:val="1"/>
          <w:wBefore w:w="10" w:type="dxa"/>
          <w:wAfter w:w="1450" w:type="dxa"/>
          <w:trHeight w:val="240"/>
        </w:trPr>
        <w:tc>
          <w:tcPr>
            <w:tcW w:w="13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36C2A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ell</w:t>
            </w:r>
            <w:proofErr w:type="spellEnd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1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96F30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4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B3585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40E1D1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3F91A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2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833AF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83A73A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072975" w:rsidRPr="00072975" w14:paraId="75EF3FBA" w14:textId="77777777" w:rsidTr="00072975">
        <w:trPr>
          <w:gridBefore w:val="1"/>
          <w:gridAfter w:val="1"/>
          <w:wBefore w:w="10" w:type="dxa"/>
          <w:wAfter w:w="1450" w:type="dxa"/>
          <w:trHeight w:val="24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7C768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ell</w:t>
            </w:r>
            <w:proofErr w:type="spellEnd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2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9A259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2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5E156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F27223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19703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8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B0FF4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FFD084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072975" w:rsidRPr="00072975" w14:paraId="528D36CD" w14:textId="77777777" w:rsidTr="00072975">
        <w:trPr>
          <w:gridBefore w:val="1"/>
          <w:gridAfter w:val="1"/>
          <w:wBefore w:w="10" w:type="dxa"/>
          <w:wAfter w:w="1450" w:type="dxa"/>
          <w:trHeight w:val="24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CB25C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ell</w:t>
            </w:r>
            <w:proofErr w:type="spellEnd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3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373ED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8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3125A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63FCEF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B2894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9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081BF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FE36E8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072975" w:rsidRPr="00072975" w14:paraId="57E16A2A" w14:textId="77777777" w:rsidTr="00072975">
        <w:trPr>
          <w:gridBefore w:val="1"/>
          <w:gridAfter w:val="1"/>
          <w:wBefore w:w="10" w:type="dxa"/>
          <w:wAfter w:w="1450" w:type="dxa"/>
          <w:trHeight w:val="24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C2C1E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ell</w:t>
            </w:r>
            <w:proofErr w:type="spellEnd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4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545FA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8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A61CF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9721CE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8D359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6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0CC62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3D9747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072975" w:rsidRPr="00072975" w14:paraId="512E81E8" w14:textId="77777777" w:rsidTr="00072975">
        <w:trPr>
          <w:gridBefore w:val="1"/>
          <w:gridAfter w:val="1"/>
          <w:wBefore w:w="10" w:type="dxa"/>
          <w:wAfter w:w="1450" w:type="dxa"/>
          <w:trHeight w:val="24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2B242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ell</w:t>
            </w:r>
            <w:proofErr w:type="spellEnd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5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D887C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4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9D649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3E952C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D8CFB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4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6446A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BB5811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072975" w:rsidRPr="00072975" w14:paraId="7CD28AD8" w14:textId="77777777" w:rsidTr="00072975">
        <w:trPr>
          <w:gridBefore w:val="1"/>
          <w:gridAfter w:val="1"/>
          <w:wBefore w:w="10" w:type="dxa"/>
          <w:wAfter w:w="1450" w:type="dxa"/>
          <w:trHeight w:val="24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A7EB9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ell</w:t>
            </w:r>
            <w:proofErr w:type="spellEnd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6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C1FB9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4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9F5F7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5DF354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C94E3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9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8AB38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CD6CC4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072975" w:rsidRPr="00072975" w14:paraId="49C7F9A9" w14:textId="77777777" w:rsidTr="00072975">
        <w:trPr>
          <w:gridBefore w:val="1"/>
          <w:gridAfter w:val="1"/>
          <w:wBefore w:w="10" w:type="dxa"/>
          <w:wAfter w:w="1450" w:type="dxa"/>
          <w:trHeight w:val="24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5732F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ell</w:t>
            </w:r>
            <w:proofErr w:type="spellEnd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7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0AF83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9FB79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D1245A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C70E8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6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43072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338025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072975" w:rsidRPr="00072975" w14:paraId="4EF2DFB7" w14:textId="77777777" w:rsidTr="00072975">
        <w:trPr>
          <w:gridBefore w:val="1"/>
          <w:gridAfter w:val="1"/>
          <w:wBefore w:w="10" w:type="dxa"/>
          <w:wAfter w:w="1450" w:type="dxa"/>
          <w:trHeight w:val="24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1A9A7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ell</w:t>
            </w:r>
            <w:proofErr w:type="spellEnd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8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63CAA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22D29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AB4AD8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32F37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5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7164B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BEEF66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072975" w:rsidRPr="00072975" w14:paraId="2086CD29" w14:textId="77777777" w:rsidTr="00072975">
        <w:trPr>
          <w:gridBefore w:val="1"/>
          <w:gridAfter w:val="1"/>
          <w:wBefore w:w="10" w:type="dxa"/>
          <w:wAfter w:w="1450" w:type="dxa"/>
          <w:trHeight w:val="24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D4A25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ell</w:t>
            </w:r>
            <w:proofErr w:type="spellEnd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9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23F0A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9350E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C52C6E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669B3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1EDE4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strike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201308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072975" w:rsidRPr="00072975" w14:paraId="2CE4737A" w14:textId="77777777" w:rsidTr="00072975">
        <w:trPr>
          <w:gridBefore w:val="1"/>
          <w:gridAfter w:val="1"/>
          <w:wBefore w:w="10" w:type="dxa"/>
          <w:wAfter w:w="1450" w:type="dxa"/>
          <w:trHeight w:val="24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95AA9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ell</w:t>
            </w:r>
            <w:proofErr w:type="spellEnd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10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7EB26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8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4DE0F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67A357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21BCA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4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116C2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72EC6A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072975" w:rsidRPr="00072975" w14:paraId="5DA03389" w14:textId="77777777" w:rsidTr="00072975">
        <w:trPr>
          <w:gridBefore w:val="1"/>
          <w:gridAfter w:val="1"/>
          <w:wBefore w:w="10" w:type="dxa"/>
          <w:wAfter w:w="1450" w:type="dxa"/>
          <w:trHeight w:val="24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EE869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ell</w:t>
            </w:r>
            <w:proofErr w:type="spellEnd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11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6DCDC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5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3C029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0FAF60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7BE7B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8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34EE5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569BB4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072975" w:rsidRPr="00072975" w14:paraId="73F86ED3" w14:textId="77777777" w:rsidTr="00072975">
        <w:trPr>
          <w:gridBefore w:val="1"/>
          <w:gridAfter w:val="1"/>
          <w:wBefore w:w="10" w:type="dxa"/>
          <w:wAfter w:w="1450" w:type="dxa"/>
          <w:trHeight w:val="24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6053B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ell</w:t>
            </w:r>
            <w:proofErr w:type="spellEnd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12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388F1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2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95D98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D8541A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F5904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1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6B3B0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483A7C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072975" w:rsidRPr="00072975" w14:paraId="200FC280" w14:textId="77777777" w:rsidTr="00072975">
        <w:trPr>
          <w:gridBefore w:val="1"/>
          <w:gridAfter w:val="1"/>
          <w:wBefore w:w="10" w:type="dxa"/>
          <w:wAfter w:w="1450" w:type="dxa"/>
          <w:trHeight w:val="24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0954F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ell</w:t>
            </w:r>
            <w:proofErr w:type="spellEnd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13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CA688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5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D770B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CC86FC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34EE9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7178F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AFBDC2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072975" w:rsidRPr="00072975" w14:paraId="6EEDA64D" w14:textId="77777777" w:rsidTr="00072975">
        <w:trPr>
          <w:gridBefore w:val="1"/>
          <w:gridAfter w:val="1"/>
          <w:wBefore w:w="10" w:type="dxa"/>
          <w:wAfter w:w="1450" w:type="dxa"/>
          <w:trHeight w:val="24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56844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ell</w:t>
            </w:r>
            <w:proofErr w:type="spellEnd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14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DC248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2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32C3C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34B8BD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FF451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C901C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E13CFE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072975" w:rsidRPr="00072975" w14:paraId="0D591C6B" w14:textId="77777777" w:rsidTr="00072975">
        <w:trPr>
          <w:gridBefore w:val="1"/>
          <w:gridAfter w:val="1"/>
          <w:wBefore w:w="10" w:type="dxa"/>
          <w:wAfter w:w="1450" w:type="dxa"/>
          <w:trHeight w:val="24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1C37F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ell</w:t>
            </w:r>
            <w:proofErr w:type="spellEnd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15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5ABC9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6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C3740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808E8E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9C49D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88B82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7CD736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072975" w:rsidRPr="00072975" w14:paraId="3A868505" w14:textId="77777777" w:rsidTr="00072975">
        <w:trPr>
          <w:gridBefore w:val="1"/>
          <w:gridAfter w:val="1"/>
          <w:wBefore w:w="10" w:type="dxa"/>
          <w:wAfter w:w="1450" w:type="dxa"/>
          <w:trHeight w:val="24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3FAA1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ean</w:t>
            </w:r>
            <w:proofErr w:type="spellEnd"/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xp</w:t>
            </w:r>
            <w:proofErr w:type="spellEnd"/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2D072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6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39D14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FDBED1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E1466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5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13091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A12EA0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072975" w:rsidRPr="00072975" w14:paraId="663D60D8" w14:textId="77777777" w:rsidTr="00072975">
        <w:trPr>
          <w:gridBefore w:val="1"/>
          <w:gridAfter w:val="1"/>
          <w:wBefore w:w="10" w:type="dxa"/>
          <w:wAfter w:w="1450" w:type="dxa"/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E2F0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EE05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380C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CC26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9297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7AF4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C325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072975" w:rsidRPr="00072975" w14:paraId="4B2E098C" w14:textId="77777777" w:rsidTr="00072975">
        <w:trPr>
          <w:gridBefore w:val="1"/>
          <w:gridAfter w:val="1"/>
          <w:wBefore w:w="10" w:type="dxa"/>
          <w:wAfter w:w="1450" w:type="dxa"/>
          <w:trHeight w:val="240"/>
        </w:trPr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928B7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CC values</w:t>
            </w:r>
          </w:p>
        </w:tc>
        <w:tc>
          <w:tcPr>
            <w:tcW w:w="3600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95BE40C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tic</w:t>
            </w:r>
            <w:proofErr w:type="spellEnd"/>
          </w:p>
        </w:tc>
        <w:tc>
          <w:tcPr>
            <w:tcW w:w="36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5488BF6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SS</w:t>
            </w:r>
          </w:p>
        </w:tc>
      </w:tr>
      <w:tr w:rsidR="00072975" w:rsidRPr="00072975" w14:paraId="3EFD9440" w14:textId="77777777" w:rsidTr="00072975">
        <w:trPr>
          <w:gridBefore w:val="1"/>
          <w:gridAfter w:val="1"/>
          <w:wBefore w:w="10" w:type="dxa"/>
          <w:wAfter w:w="1450" w:type="dxa"/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2E01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Na</w:t>
            </w: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bscript"/>
                <w:lang w:val="en-US" w:eastAsia="fr-FR"/>
                <w14:ligatures w14:val="none"/>
              </w:rPr>
              <w:t>V</w:t>
            </w: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β3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EB6A7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C3B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1F9C9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AMP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887B0D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TOR</w:t>
            </w:r>
            <w:proofErr w:type="gramEnd"/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54BD6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C3B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B075D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AMP1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766496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TOR</w:t>
            </w:r>
            <w:proofErr w:type="gramEnd"/>
          </w:p>
        </w:tc>
      </w:tr>
      <w:tr w:rsidR="00072975" w:rsidRPr="00072975" w14:paraId="1F56C480" w14:textId="77777777" w:rsidTr="00072975">
        <w:trPr>
          <w:gridBefore w:val="1"/>
          <w:gridAfter w:val="1"/>
          <w:wBefore w:w="10" w:type="dxa"/>
          <w:wAfter w:w="1450" w:type="dxa"/>
          <w:trHeight w:val="240"/>
        </w:trPr>
        <w:tc>
          <w:tcPr>
            <w:tcW w:w="13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D3936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ell</w:t>
            </w:r>
            <w:proofErr w:type="spellEnd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1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89DEA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29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EF6EC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1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37833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3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72CC6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6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D7628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655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AA84A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86</w:t>
            </w:r>
          </w:p>
        </w:tc>
      </w:tr>
      <w:tr w:rsidR="00072975" w:rsidRPr="00072975" w14:paraId="29DF0F1B" w14:textId="77777777" w:rsidTr="00072975">
        <w:trPr>
          <w:gridBefore w:val="1"/>
          <w:gridAfter w:val="1"/>
          <w:wBefore w:w="10" w:type="dxa"/>
          <w:wAfter w:w="1450" w:type="dxa"/>
          <w:trHeight w:val="24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D1D05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ell</w:t>
            </w:r>
            <w:proofErr w:type="spellEnd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2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F3457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1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7BA2F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60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E68FA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E18BD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2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7BCEF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17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81875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82</w:t>
            </w:r>
          </w:p>
        </w:tc>
      </w:tr>
      <w:tr w:rsidR="00072975" w:rsidRPr="00072975" w14:paraId="54243300" w14:textId="77777777" w:rsidTr="00072975">
        <w:trPr>
          <w:gridBefore w:val="1"/>
          <w:gridAfter w:val="1"/>
          <w:wBefore w:w="10" w:type="dxa"/>
          <w:wAfter w:w="1450" w:type="dxa"/>
          <w:trHeight w:val="24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34709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ell</w:t>
            </w:r>
            <w:proofErr w:type="spellEnd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3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9285F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7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E80FA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3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6E710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0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B2E66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1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FD3E0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33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00386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07</w:t>
            </w:r>
          </w:p>
        </w:tc>
      </w:tr>
      <w:tr w:rsidR="00072975" w:rsidRPr="00072975" w14:paraId="0C44F7F6" w14:textId="77777777" w:rsidTr="00072975">
        <w:trPr>
          <w:gridBefore w:val="1"/>
          <w:gridAfter w:val="1"/>
          <w:wBefore w:w="10" w:type="dxa"/>
          <w:wAfter w:w="1450" w:type="dxa"/>
          <w:trHeight w:val="24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562A4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ell</w:t>
            </w:r>
            <w:proofErr w:type="spellEnd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4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5E6AD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99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F3E10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8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C9CAA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31014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1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CC5E0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65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010E5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76</w:t>
            </w:r>
          </w:p>
        </w:tc>
      </w:tr>
      <w:tr w:rsidR="00072975" w:rsidRPr="00072975" w14:paraId="1E6BE095" w14:textId="77777777" w:rsidTr="00072975">
        <w:trPr>
          <w:gridBefore w:val="1"/>
          <w:gridAfter w:val="1"/>
          <w:wBefore w:w="10" w:type="dxa"/>
          <w:wAfter w:w="1450" w:type="dxa"/>
          <w:trHeight w:val="24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958E1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ell</w:t>
            </w:r>
            <w:proofErr w:type="spellEnd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5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398A4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38A72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6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2FA19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0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1843F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54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B45C4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518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06B28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41</w:t>
            </w:r>
          </w:p>
        </w:tc>
      </w:tr>
      <w:tr w:rsidR="00072975" w:rsidRPr="00072975" w14:paraId="562DA0E6" w14:textId="77777777" w:rsidTr="00072975">
        <w:trPr>
          <w:gridBefore w:val="1"/>
          <w:gridAfter w:val="1"/>
          <w:wBefore w:w="10" w:type="dxa"/>
          <w:wAfter w:w="1450" w:type="dxa"/>
          <w:trHeight w:val="24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38221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ell</w:t>
            </w:r>
            <w:proofErr w:type="spellEnd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6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40933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19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1C1DE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5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74169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2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511DD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3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B3861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99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9ECD10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85</w:t>
            </w:r>
          </w:p>
        </w:tc>
      </w:tr>
      <w:tr w:rsidR="00072975" w:rsidRPr="00072975" w14:paraId="749F3F89" w14:textId="77777777" w:rsidTr="00072975">
        <w:trPr>
          <w:gridBefore w:val="1"/>
          <w:gridAfter w:val="1"/>
          <w:wBefore w:w="10" w:type="dxa"/>
          <w:wAfter w:w="1450" w:type="dxa"/>
          <w:trHeight w:val="24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27956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ell</w:t>
            </w:r>
            <w:proofErr w:type="spellEnd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7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5B3A8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3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9FE96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7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89011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1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BB244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8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2CF97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505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C2BB7C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29</w:t>
            </w:r>
          </w:p>
        </w:tc>
      </w:tr>
      <w:tr w:rsidR="00072975" w:rsidRPr="00072975" w14:paraId="51D0DC6C" w14:textId="77777777" w:rsidTr="00072975">
        <w:trPr>
          <w:gridBefore w:val="1"/>
          <w:gridAfter w:val="1"/>
          <w:wBefore w:w="10" w:type="dxa"/>
          <w:wAfter w:w="1450" w:type="dxa"/>
          <w:trHeight w:val="24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57384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ell</w:t>
            </w:r>
            <w:proofErr w:type="spellEnd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8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D5577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9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466C8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1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7FB78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4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70B53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9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A5C1A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89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5C08F7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59</w:t>
            </w:r>
          </w:p>
        </w:tc>
      </w:tr>
      <w:tr w:rsidR="00072975" w:rsidRPr="00072975" w14:paraId="5BC06779" w14:textId="77777777" w:rsidTr="00072975">
        <w:trPr>
          <w:gridBefore w:val="1"/>
          <w:gridAfter w:val="1"/>
          <w:wBefore w:w="10" w:type="dxa"/>
          <w:wAfter w:w="1450" w:type="dxa"/>
          <w:trHeight w:val="24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4FC44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ell</w:t>
            </w:r>
            <w:proofErr w:type="spellEnd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9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E9F28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3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CB54C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59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3F06F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1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BCBA3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0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FE2AF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B855CD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01</w:t>
            </w:r>
          </w:p>
        </w:tc>
      </w:tr>
      <w:tr w:rsidR="00072975" w:rsidRPr="00072975" w14:paraId="6C6CE3BC" w14:textId="77777777" w:rsidTr="00072975">
        <w:trPr>
          <w:gridBefore w:val="1"/>
          <w:gridAfter w:val="1"/>
          <w:wBefore w:w="10" w:type="dxa"/>
          <w:wAfter w:w="1450" w:type="dxa"/>
          <w:trHeight w:val="24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E6A2A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ell</w:t>
            </w:r>
            <w:proofErr w:type="spellEnd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10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BCBF5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0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C7C33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0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596A7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6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1749D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36CE6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95806E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072975" w:rsidRPr="00072975" w14:paraId="13CA95D4" w14:textId="77777777" w:rsidTr="00072975">
        <w:trPr>
          <w:gridBefore w:val="1"/>
          <w:gridAfter w:val="1"/>
          <w:wBefore w:w="10" w:type="dxa"/>
          <w:wAfter w:w="1450" w:type="dxa"/>
          <w:trHeight w:val="24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9932B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ell</w:t>
            </w:r>
            <w:proofErr w:type="spellEnd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11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F9370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5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82015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38ACB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033F6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63045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36A0FB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072975" w:rsidRPr="00072975" w14:paraId="05287270" w14:textId="77777777" w:rsidTr="00072975">
        <w:trPr>
          <w:gridBefore w:val="1"/>
          <w:gridAfter w:val="1"/>
          <w:wBefore w:w="10" w:type="dxa"/>
          <w:wAfter w:w="1450" w:type="dxa"/>
          <w:trHeight w:val="24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294EB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ean</w:t>
            </w:r>
            <w:proofErr w:type="spellEnd"/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xp</w:t>
            </w:r>
            <w:proofErr w:type="spellEnd"/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7F055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09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BDB7A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4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2F8EB1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3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1FF0F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7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2A55C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60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2E9C21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41</w:t>
            </w:r>
          </w:p>
        </w:tc>
      </w:tr>
      <w:tr w:rsidR="00072975" w:rsidRPr="00072975" w14:paraId="1492A238" w14:textId="77777777" w:rsidTr="00072975">
        <w:trPr>
          <w:gridBefore w:val="1"/>
          <w:gridAfter w:val="1"/>
          <w:wBefore w:w="10" w:type="dxa"/>
          <w:wAfter w:w="1450" w:type="dxa"/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DAFF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5E33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A437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BC15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2CE6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4108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A2B5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072975" w:rsidRPr="00072975" w14:paraId="6E4ACD9F" w14:textId="77777777" w:rsidTr="00072975">
        <w:trPr>
          <w:gridBefore w:val="1"/>
          <w:gridAfter w:val="1"/>
          <w:wBefore w:w="10" w:type="dxa"/>
          <w:wAfter w:w="1450" w:type="dxa"/>
          <w:trHeight w:val="240"/>
        </w:trPr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5F51D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CC values</w:t>
            </w:r>
          </w:p>
        </w:tc>
        <w:tc>
          <w:tcPr>
            <w:tcW w:w="3600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A795145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tic</w:t>
            </w:r>
            <w:proofErr w:type="spellEnd"/>
          </w:p>
        </w:tc>
        <w:tc>
          <w:tcPr>
            <w:tcW w:w="36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B2FA7F1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SS</w:t>
            </w:r>
          </w:p>
        </w:tc>
      </w:tr>
      <w:tr w:rsidR="00072975" w:rsidRPr="00072975" w14:paraId="3939F6D1" w14:textId="77777777" w:rsidTr="00072975">
        <w:trPr>
          <w:gridBefore w:val="1"/>
          <w:gridAfter w:val="1"/>
          <w:wBefore w:w="10" w:type="dxa"/>
          <w:wAfter w:w="1450" w:type="dxa"/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3D61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Na</w:t>
            </w: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bscript"/>
                <w:lang w:val="en-US" w:eastAsia="fr-FR"/>
                <w14:ligatures w14:val="none"/>
              </w:rPr>
              <w:t>V</w:t>
            </w: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β3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28C61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C3B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02C6C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AMP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E4F423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TOR</w:t>
            </w:r>
            <w:proofErr w:type="gramEnd"/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6D8CD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C3B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81481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AMP1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E75F26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TOR</w:t>
            </w:r>
            <w:proofErr w:type="gramEnd"/>
          </w:p>
        </w:tc>
      </w:tr>
      <w:tr w:rsidR="00072975" w:rsidRPr="00072975" w14:paraId="7F470163" w14:textId="77777777" w:rsidTr="00072975">
        <w:trPr>
          <w:gridBefore w:val="1"/>
          <w:gridAfter w:val="1"/>
          <w:wBefore w:w="10" w:type="dxa"/>
          <w:wAfter w:w="1450" w:type="dxa"/>
          <w:trHeight w:val="240"/>
        </w:trPr>
        <w:tc>
          <w:tcPr>
            <w:tcW w:w="13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E8ABC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ell</w:t>
            </w:r>
            <w:proofErr w:type="spellEnd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1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D5431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2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3CC6C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5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5FEF0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6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1FD66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0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32572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57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E055C2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86</w:t>
            </w:r>
          </w:p>
        </w:tc>
      </w:tr>
      <w:tr w:rsidR="00072975" w:rsidRPr="00072975" w14:paraId="1FAB8410" w14:textId="77777777" w:rsidTr="00072975">
        <w:trPr>
          <w:gridBefore w:val="1"/>
          <w:gridAfter w:val="1"/>
          <w:wBefore w:w="10" w:type="dxa"/>
          <w:wAfter w:w="1450" w:type="dxa"/>
          <w:trHeight w:val="24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D345D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ell</w:t>
            </w:r>
            <w:proofErr w:type="spellEnd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2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EC84D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2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6F6C1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2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54093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4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B27FC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  <w:lang w:eastAsia="fr-FR"/>
                <w14:ligatures w14:val="none"/>
              </w:rPr>
              <w:t>0.79*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9CD8F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43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FFA6B7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47</w:t>
            </w:r>
          </w:p>
        </w:tc>
      </w:tr>
      <w:tr w:rsidR="00072975" w:rsidRPr="00072975" w14:paraId="75DB71DD" w14:textId="77777777" w:rsidTr="00072975">
        <w:trPr>
          <w:gridBefore w:val="1"/>
          <w:gridAfter w:val="1"/>
          <w:wBefore w:w="10" w:type="dxa"/>
          <w:wAfter w:w="1450" w:type="dxa"/>
          <w:trHeight w:val="24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61B87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ell</w:t>
            </w:r>
            <w:proofErr w:type="spellEnd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3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AC8FC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D3533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6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ED492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DC638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5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A42BD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44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F11D2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73</w:t>
            </w:r>
          </w:p>
        </w:tc>
      </w:tr>
      <w:tr w:rsidR="00072975" w:rsidRPr="00072975" w14:paraId="5D12B106" w14:textId="77777777" w:rsidTr="00072975">
        <w:trPr>
          <w:gridBefore w:val="1"/>
          <w:gridAfter w:val="1"/>
          <w:wBefore w:w="10" w:type="dxa"/>
          <w:wAfter w:w="1450" w:type="dxa"/>
          <w:trHeight w:val="24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C1D8C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ell</w:t>
            </w:r>
            <w:proofErr w:type="spellEnd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4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68437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0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AEB4D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8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1C117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7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95A35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6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68EB3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94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D5501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31</w:t>
            </w:r>
          </w:p>
        </w:tc>
      </w:tr>
      <w:tr w:rsidR="00072975" w:rsidRPr="00072975" w14:paraId="4AAD1620" w14:textId="77777777" w:rsidTr="00072975">
        <w:trPr>
          <w:gridBefore w:val="1"/>
          <w:gridAfter w:val="1"/>
          <w:wBefore w:w="10" w:type="dxa"/>
          <w:wAfter w:w="1450" w:type="dxa"/>
          <w:trHeight w:val="24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E0CB8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ell</w:t>
            </w:r>
            <w:proofErr w:type="spellEnd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5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ACB01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69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ACF3D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5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D23E3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1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6954E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0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AA302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36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C5D1E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512</w:t>
            </w:r>
          </w:p>
        </w:tc>
      </w:tr>
      <w:tr w:rsidR="00072975" w:rsidRPr="00072975" w14:paraId="67A6D76F" w14:textId="77777777" w:rsidTr="00072975">
        <w:trPr>
          <w:gridBefore w:val="1"/>
          <w:gridAfter w:val="1"/>
          <w:wBefore w:w="10" w:type="dxa"/>
          <w:wAfter w:w="1450" w:type="dxa"/>
          <w:trHeight w:val="24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69560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ell</w:t>
            </w:r>
            <w:proofErr w:type="spellEnd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6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D7637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2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CFD03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56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33E8D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3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34E43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6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E2C2B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44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14092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13</w:t>
            </w:r>
          </w:p>
        </w:tc>
      </w:tr>
      <w:tr w:rsidR="00072975" w:rsidRPr="00072975" w14:paraId="7550CD8D" w14:textId="77777777" w:rsidTr="00072975">
        <w:trPr>
          <w:gridBefore w:val="1"/>
          <w:gridAfter w:val="1"/>
          <w:wBefore w:w="10" w:type="dxa"/>
          <w:wAfter w:w="1450" w:type="dxa"/>
          <w:trHeight w:val="24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3B896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ell</w:t>
            </w:r>
            <w:proofErr w:type="spellEnd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7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CFE40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4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2BA17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54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9B9DB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6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BD48F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2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64F29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516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7B03D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78</w:t>
            </w:r>
          </w:p>
        </w:tc>
      </w:tr>
      <w:tr w:rsidR="00072975" w:rsidRPr="00072975" w14:paraId="74473E36" w14:textId="77777777" w:rsidTr="00072975">
        <w:trPr>
          <w:gridBefore w:val="1"/>
          <w:gridAfter w:val="1"/>
          <w:wBefore w:w="10" w:type="dxa"/>
          <w:wAfter w:w="1450" w:type="dxa"/>
          <w:trHeight w:val="24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A9FAC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ell</w:t>
            </w:r>
            <w:proofErr w:type="spellEnd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8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C504B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9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119AC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9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2BFD0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5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570CB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4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4FAAE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564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1C45F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57</w:t>
            </w:r>
          </w:p>
        </w:tc>
      </w:tr>
      <w:tr w:rsidR="00072975" w:rsidRPr="00072975" w14:paraId="40C9B893" w14:textId="77777777" w:rsidTr="00072975">
        <w:trPr>
          <w:gridBefore w:val="1"/>
          <w:gridAfter w:val="1"/>
          <w:wBefore w:w="10" w:type="dxa"/>
          <w:wAfter w:w="1450" w:type="dxa"/>
          <w:trHeight w:val="24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A8551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ell</w:t>
            </w:r>
            <w:proofErr w:type="spellEnd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9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95D40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2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B3E96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9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ECCE44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1F55F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5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F224A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65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3567D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04</w:t>
            </w:r>
          </w:p>
        </w:tc>
      </w:tr>
      <w:tr w:rsidR="00072975" w:rsidRPr="00072975" w14:paraId="44F4512B" w14:textId="77777777" w:rsidTr="00072975">
        <w:trPr>
          <w:gridBefore w:val="1"/>
          <w:gridAfter w:val="1"/>
          <w:wBefore w:w="10" w:type="dxa"/>
          <w:wAfter w:w="1450" w:type="dxa"/>
          <w:trHeight w:val="24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ABDF7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ell</w:t>
            </w:r>
            <w:proofErr w:type="spellEnd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10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67483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2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09FE1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58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24FDB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1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E6B96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4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22A0B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79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3A597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18</w:t>
            </w:r>
          </w:p>
        </w:tc>
      </w:tr>
      <w:tr w:rsidR="00072975" w:rsidRPr="00072975" w14:paraId="1D732DD9" w14:textId="77777777" w:rsidTr="00072975">
        <w:trPr>
          <w:gridBefore w:val="1"/>
          <w:gridAfter w:val="1"/>
          <w:wBefore w:w="10" w:type="dxa"/>
          <w:wAfter w:w="1450" w:type="dxa"/>
          <w:trHeight w:val="24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ACB1D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ean</w:t>
            </w:r>
            <w:proofErr w:type="spellEnd"/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xp</w:t>
            </w:r>
            <w:proofErr w:type="spellEnd"/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F1856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6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57E60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9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0DE844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4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445CD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1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6C628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64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2CA99A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72</w:t>
            </w:r>
          </w:p>
        </w:tc>
      </w:tr>
      <w:tr w:rsidR="00072975" w:rsidRPr="00072975" w14:paraId="7C06B9DF" w14:textId="77777777" w:rsidTr="00072975">
        <w:trPr>
          <w:gridBefore w:val="1"/>
          <w:gridAfter w:val="1"/>
          <w:wBefore w:w="10" w:type="dxa"/>
          <w:wAfter w:w="1450" w:type="dxa"/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9A72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0597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6D90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02F4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3C15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CB9E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4C01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072975" w:rsidRPr="00072975" w14:paraId="41F2B93F" w14:textId="77777777" w:rsidTr="00072975">
        <w:trPr>
          <w:gridBefore w:val="1"/>
          <w:gridAfter w:val="1"/>
          <w:wBefore w:w="10" w:type="dxa"/>
          <w:wAfter w:w="1450" w:type="dxa"/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955A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628E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B8A7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BB0E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E080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753A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0D1C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072975" w:rsidRPr="00072975" w14:paraId="7E074636" w14:textId="77777777" w:rsidTr="00072975">
        <w:trPr>
          <w:gridBefore w:val="1"/>
          <w:gridAfter w:val="1"/>
          <w:wBefore w:w="10" w:type="dxa"/>
          <w:wAfter w:w="1450" w:type="dxa"/>
          <w:trHeight w:val="240"/>
        </w:trPr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98A12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CC values</w:t>
            </w:r>
          </w:p>
        </w:tc>
        <w:tc>
          <w:tcPr>
            <w:tcW w:w="3600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28265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tic</w:t>
            </w:r>
            <w:proofErr w:type="spellEnd"/>
          </w:p>
        </w:tc>
        <w:tc>
          <w:tcPr>
            <w:tcW w:w="36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9813CD3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SS</w:t>
            </w:r>
          </w:p>
        </w:tc>
      </w:tr>
      <w:tr w:rsidR="00072975" w:rsidRPr="00072975" w14:paraId="5808D027" w14:textId="77777777" w:rsidTr="00072975">
        <w:trPr>
          <w:gridBefore w:val="1"/>
          <w:gridAfter w:val="1"/>
          <w:wBefore w:w="10" w:type="dxa"/>
          <w:wAfter w:w="1450" w:type="dxa"/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8478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Na</w:t>
            </w: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bscript"/>
                <w:lang w:val="en-US" w:eastAsia="fr-FR"/>
                <w14:ligatures w14:val="none"/>
              </w:rPr>
              <w:t>V</w:t>
            </w: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β3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FDD5E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C3B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C16AC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AMP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E8ED1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TOR</w:t>
            </w:r>
            <w:proofErr w:type="gram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9A298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C3B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F83AC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AMP1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1B513F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TOR</w:t>
            </w:r>
            <w:proofErr w:type="gramEnd"/>
          </w:p>
        </w:tc>
      </w:tr>
      <w:tr w:rsidR="00072975" w:rsidRPr="00072975" w14:paraId="1281E27F" w14:textId="77777777" w:rsidTr="00072975">
        <w:trPr>
          <w:gridBefore w:val="1"/>
          <w:gridAfter w:val="1"/>
          <w:wBefore w:w="10" w:type="dxa"/>
          <w:wAfter w:w="1450" w:type="dxa"/>
          <w:trHeight w:val="240"/>
        </w:trPr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64214" w14:textId="77777777" w:rsidR="00072975" w:rsidRPr="00072975" w:rsidRDefault="00072975" w:rsidP="000729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ean</w:t>
            </w:r>
            <w:proofErr w:type="spellEnd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xp</w:t>
            </w:r>
            <w:proofErr w:type="spellEnd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1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1F846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E4456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362</w:t>
            </w:r>
          </w:p>
        </w:tc>
        <w:tc>
          <w:tcPr>
            <w:tcW w:w="121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065D8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47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FD7B4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2CBC3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92</w:t>
            </w:r>
          </w:p>
        </w:tc>
        <w:tc>
          <w:tcPr>
            <w:tcW w:w="121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4FDA99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589</w:t>
            </w:r>
          </w:p>
        </w:tc>
      </w:tr>
      <w:tr w:rsidR="00072975" w:rsidRPr="00072975" w14:paraId="713A3208" w14:textId="77777777" w:rsidTr="00072975">
        <w:trPr>
          <w:gridBefore w:val="1"/>
          <w:gridAfter w:val="1"/>
          <w:wBefore w:w="10" w:type="dxa"/>
          <w:wAfter w:w="1450" w:type="dxa"/>
          <w:trHeight w:val="24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ADD7C" w14:textId="77777777" w:rsidR="00072975" w:rsidRPr="00072975" w:rsidRDefault="00072975" w:rsidP="000729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ean</w:t>
            </w:r>
            <w:proofErr w:type="spellEnd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xp</w:t>
            </w:r>
            <w:proofErr w:type="spellEnd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F9A7F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6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6CBE1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87D76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1E21F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5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C9953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A2EBBA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072975" w:rsidRPr="00072975" w14:paraId="67C8B551" w14:textId="77777777" w:rsidTr="00072975">
        <w:trPr>
          <w:gridBefore w:val="1"/>
          <w:gridAfter w:val="1"/>
          <w:wBefore w:w="10" w:type="dxa"/>
          <w:wAfter w:w="1450" w:type="dxa"/>
          <w:trHeight w:val="24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E5996" w14:textId="77777777" w:rsidR="00072975" w:rsidRPr="00072975" w:rsidRDefault="00072975" w:rsidP="000729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ean</w:t>
            </w:r>
            <w:proofErr w:type="spellEnd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xp</w:t>
            </w:r>
            <w:proofErr w:type="spellEnd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FB2EC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09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FE2FF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4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4339D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3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D0C37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7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A6F53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60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AD98B8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41</w:t>
            </w:r>
          </w:p>
        </w:tc>
      </w:tr>
      <w:tr w:rsidR="00072975" w:rsidRPr="00072975" w14:paraId="1097257A" w14:textId="77777777" w:rsidTr="00072975">
        <w:trPr>
          <w:gridBefore w:val="1"/>
          <w:gridAfter w:val="1"/>
          <w:wBefore w:w="10" w:type="dxa"/>
          <w:wAfter w:w="1450" w:type="dxa"/>
          <w:trHeight w:val="24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0C28A" w14:textId="77777777" w:rsidR="00072975" w:rsidRPr="00072975" w:rsidRDefault="00072975" w:rsidP="000729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ean</w:t>
            </w:r>
            <w:proofErr w:type="spellEnd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xp</w:t>
            </w:r>
            <w:proofErr w:type="spellEnd"/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3E100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6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BB808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97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FEE7D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4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CF43E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1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2EFA1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64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4FA5C4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72</w:t>
            </w:r>
          </w:p>
        </w:tc>
      </w:tr>
      <w:tr w:rsidR="00072975" w:rsidRPr="00072975" w14:paraId="0D45BBAE" w14:textId="77777777" w:rsidTr="00072975">
        <w:trPr>
          <w:gridBefore w:val="1"/>
          <w:gridAfter w:val="1"/>
          <w:wBefore w:w="10" w:type="dxa"/>
          <w:wAfter w:w="1450" w:type="dxa"/>
          <w:trHeight w:val="24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5618F" w14:textId="77777777" w:rsidR="00072975" w:rsidRPr="00072975" w:rsidRDefault="00072975" w:rsidP="000729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ean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C732E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28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B8973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5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4BD2C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4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A03E5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1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449E5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472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13D100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571</w:t>
            </w:r>
          </w:p>
        </w:tc>
      </w:tr>
      <w:tr w:rsidR="00072975" w:rsidRPr="00072975" w14:paraId="225F79C4" w14:textId="77777777" w:rsidTr="00072975">
        <w:trPr>
          <w:gridBefore w:val="1"/>
          <w:gridAfter w:val="1"/>
          <w:wBefore w:w="10" w:type="dxa"/>
          <w:wAfter w:w="1450" w:type="dxa"/>
          <w:trHeight w:val="240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DAB0C" w14:textId="77777777" w:rsidR="00072975" w:rsidRPr="00072975" w:rsidRDefault="00072975" w:rsidP="000729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EM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7C4FA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01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C6797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01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ECB3F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002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7FCFC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03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14C3B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010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663081" w14:textId="77777777" w:rsidR="00072975" w:rsidRPr="00072975" w:rsidRDefault="00072975" w:rsidP="00072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001</w:t>
            </w:r>
          </w:p>
        </w:tc>
      </w:tr>
      <w:tr w:rsidR="00072975" w:rsidRPr="00072975" w14:paraId="4FC0905F" w14:textId="77777777" w:rsidTr="00072975">
        <w:trPr>
          <w:trHeight w:val="255"/>
        </w:trPr>
        <w:tc>
          <w:tcPr>
            <w:tcW w:w="74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C01D" w14:textId="77777777" w:rsidR="00072975" w:rsidRDefault="00072975" w:rsidP="004550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  <w:p w14:paraId="61E4EE2D" w14:textId="124598CB" w:rsidR="00072975" w:rsidRPr="00B23611" w:rsidRDefault="00072975" w:rsidP="004550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Supplementary Table S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. PCC values of the three independent colocalization experiments between Na</w:t>
            </w:r>
            <w:r w:rsidRPr="000729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bscript"/>
                <w:lang w:val="en-US" w:eastAsia="fr-FR"/>
                <w14:ligatures w14:val="none"/>
              </w:rPr>
              <w:t>V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β3 and LC3B or LAMP1 or mTOR.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25CA" w14:textId="77777777" w:rsidR="00072975" w:rsidRPr="00B23611" w:rsidRDefault="00072975" w:rsidP="004550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</w:tr>
    </w:tbl>
    <w:p w14:paraId="69323E31" w14:textId="77777777" w:rsidR="00072975" w:rsidRPr="00F60AA7" w:rsidRDefault="00072975">
      <w:pPr>
        <w:rPr>
          <w:lang w:val="en-US"/>
        </w:rPr>
      </w:pPr>
    </w:p>
    <w:sectPr w:rsidR="00072975" w:rsidRPr="00F60AA7" w:rsidSect="00F60AA7">
      <w:pgSz w:w="11906" w:h="16838"/>
      <w:pgMar w:top="1304" w:right="1418" w:bottom="130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AA7"/>
    <w:rsid w:val="00072975"/>
    <w:rsid w:val="001063EA"/>
    <w:rsid w:val="008655D2"/>
    <w:rsid w:val="00AC4998"/>
    <w:rsid w:val="00EC54FE"/>
    <w:rsid w:val="00F60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90FA2C"/>
  <w15:chartTrackingRefBased/>
  <w15:docId w15:val="{87DEA7EF-0F98-4233-87EB-82A4192CD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F60A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60A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60A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60A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60A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60A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60A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60A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60A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60A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F60A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60A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60AA7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F60AA7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60AA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60AA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60AA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60AA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F60A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F60A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60A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F60A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60A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F60AA7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F60AA7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F60AA7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60A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60AA7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F60AA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017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0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1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366</Words>
  <Characters>2014</Characters>
  <Application>Microsoft Office Word</Application>
  <DocSecurity>0</DocSecurity>
  <Lines>16</Lines>
  <Paragraphs>4</Paragraphs>
  <ScaleCrop>false</ScaleCrop>
  <Company/>
  <LinksUpToDate>false</LinksUpToDate>
  <CharactersWithSpaces>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Legendre</dc:creator>
  <cp:keywords/>
  <dc:description/>
  <cp:lastModifiedBy>Claire Legendre</cp:lastModifiedBy>
  <cp:revision>3</cp:revision>
  <dcterms:created xsi:type="dcterms:W3CDTF">2025-04-25T18:55:00Z</dcterms:created>
  <dcterms:modified xsi:type="dcterms:W3CDTF">2025-04-25T19:25:00Z</dcterms:modified>
</cp:coreProperties>
</file>